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CD5" w:rsidRPr="00A55793" w:rsidRDefault="00AE5749" w:rsidP="00B67C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5793">
        <w:rPr>
          <w:rFonts w:ascii="Times New Roman" w:hAnsi="Times New Roman" w:cs="Times New Roman"/>
          <w:sz w:val="24"/>
          <w:szCs w:val="24"/>
        </w:rPr>
        <w:t>Table S8</w:t>
      </w:r>
      <w:r w:rsidR="004F5912" w:rsidRPr="00A55793">
        <w:rPr>
          <w:rFonts w:ascii="Times New Roman" w:hAnsi="Times New Roman" w:cs="Times New Roman"/>
          <w:sz w:val="24"/>
          <w:szCs w:val="24"/>
        </w:rPr>
        <w:t xml:space="preserve">. </w:t>
      </w:r>
      <w:r w:rsidR="00B67CD5" w:rsidRPr="00A55793">
        <w:rPr>
          <w:rFonts w:ascii="Times New Roman" w:hAnsi="Times New Roman" w:cs="Times New Roman"/>
          <w:sz w:val="24"/>
          <w:szCs w:val="24"/>
        </w:rPr>
        <w:t>The miRNA target genes enriched KEGG pathway. ‘Counts’ means the numbers of target genes that mapped to the corresponding pathway.</w:t>
      </w:r>
    </w:p>
    <w:p w:rsidR="008F6703" w:rsidRPr="00B67CD5" w:rsidRDefault="008F6703">
      <w:pPr>
        <w:rPr>
          <w:rFonts w:hint="eastAsia"/>
        </w:rPr>
      </w:pPr>
      <w:bookmarkStart w:id="0" w:name="_GoBack"/>
      <w:bookmarkEnd w:id="0"/>
    </w:p>
    <w:tbl>
      <w:tblPr>
        <w:tblStyle w:val="-4"/>
        <w:tblW w:w="0" w:type="auto"/>
        <w:tblLook w:val="04A0" w:firstRow="1" w:lastRow="0" w:firstColumn="1" w:lastColumn="0" w:noHBand="0" w:noVBand="1"/>
      </w:tblPr>
      <w:tblGrid>
        <w:gridCol w:w="2080"/>
        <w:gridCol w:w="803"/>
        <w:gridCol w:w="1814"/>
        <w:gridCol w:w="553"/>
        <w:gridCol w:w="736"/>
        <w:gridCol w:w="809"/>
        <w:gridCol w:w="1096"/>
      </w:tblGrid>
      <w:tr w:rsidR="004F5912" w:rsidRPr="004F5912" w:rsidTr="004F59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KEGG_Pathway_Name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thway_ID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las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ount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rcentage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N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richment_Score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egulation of actin cytoskelet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8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Motilit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6913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64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ocal adhes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6337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25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APK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5185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8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all cell lung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4609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1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hosphatidylinositol signaling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7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4609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29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biquitin mediated proteolysi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olding, Sorting and Degrad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4609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6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sulin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4032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1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CM-receptor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ing Molecules and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4032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56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xon guidance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6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evelopment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4032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li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456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91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elan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456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8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F-beta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5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456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2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nRH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456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TOR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5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456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8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herens jun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456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5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ong-term potenti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7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ervous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456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6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ncreatic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2880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5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rostate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2880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1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enal cell carcin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2880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98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ositol phosphate metabolis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056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rbohydrate Metabolis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2880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26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ronic myeloid leukemi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30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small cell lung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30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6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 cell receptor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66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mmu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30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Wnt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30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6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euroactive ligand-receptor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8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ing Molecules and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30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elanogenesi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30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3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ycle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Growth and Death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30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olorectal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1728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cute myeloid leukemi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1728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metrial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1728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4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rbB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1728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53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1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Growth and Death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1728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8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ipocytokine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1728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1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orso-ventral axis form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evelopment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1728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49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Jak-STAT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63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1152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ap jun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4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1152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APK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28317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Wnt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2558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.93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egulation of actin cytoskelet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8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Motilit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5198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7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Colorectal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478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euroactive ligand-receptor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8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ing Molecules and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478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herens jun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478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83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elanogenesi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478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4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ap jun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4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478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3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rostate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6798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7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F-beta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5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6798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7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ocal adhes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11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biquitin mediated proteolysi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olding, Sorting and Degrad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11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63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ncreatic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9439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1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ronic myeloid leukemi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9439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68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nRH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9439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59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ong-term potenti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7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ervous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9439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4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elan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5759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41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sulin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5759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1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Jak-STAT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63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5759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metrial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079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83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rbB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079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8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dgehog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4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079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68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xon guidance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6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evelopment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079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8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ycle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Growth and Death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079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3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enal cell carcin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8399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7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asal cell carcin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8399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9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hyroid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8399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li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4719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9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all cell lung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4719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cute myeloid leukemi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4719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small cell lung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1039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ladder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1039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9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 cell receptor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66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mmu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1039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hosphatidylinositol signaling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7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1039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ipocytokine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1039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ircadian rhyth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7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vironmental Adapt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1039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84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ositol phosphate metabolis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056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rbohydrate Metabolis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7359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egulation of actin cytoskelet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8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Motilit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47490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74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ocal adhes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28185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67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APK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08880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85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ronic myeloid leukemi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0965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6.21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ncreatic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1660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.87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Wnt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1660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Jak-STAT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63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2355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74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ycle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Growth and Death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2355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7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olorectal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3050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69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enal cell carcin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3050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.59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Small cell lung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3050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28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F-beta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5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3050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89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rostate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3745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5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rbB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3745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xon guidance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6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evelopment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3745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27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li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4440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5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sulin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4440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3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biquitin mediated proteolysi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olding, Sorting and Degrad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4440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82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small cell lung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13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4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elan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13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1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TOR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5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13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4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herens jun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13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72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elanogenesi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13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38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CM-receptor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ing Molecules and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5830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9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cute myeloid leukemi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652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34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 cell receptor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66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mmu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652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7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53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1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Growth and Death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652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9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ipocytokine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652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4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euroactive ligand-receptor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8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ing Molecules and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652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1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ladder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7220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22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metrial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7220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hyroid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7220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6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asal cell carcin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791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6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hosphatidylinositol signaling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7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791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2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nRH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791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ap jun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4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791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dgehog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4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86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Wnt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67639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olorectal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8978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53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APK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8978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8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rbB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4647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5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ocal adhes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4647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4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egulation of actin cytoskelet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8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Motilit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4647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1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biquitin mediated proteolysi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olding, Sorting and Degrad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0316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05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asal cell carcin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985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5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F-beta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5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985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99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euroactive ligand-receptor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8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ing Molecules and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985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metrial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65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71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 cell receptor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66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mmu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65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7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herens jun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65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32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xon guidance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6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evelopment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65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elanogenesi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65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8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ycle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Growth and Death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65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ronic myeloid leukemi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7323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9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Renal cell carcin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7323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all cell lung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7323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5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sulin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7323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9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nRH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7323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CM-receptor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ing Molecules and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7323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li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2992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9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ncreatic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2992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8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rostate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2992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2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Jak-STAT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63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2992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hosphatidylinositol signaling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7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2992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ong-term potenti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7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ervous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2992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small cell lung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8661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8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elan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8661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3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cute myeloid leukemi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8661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53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1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Growth and Death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8661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ircadian rhyth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7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vironmental Adapt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8661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4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APK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9805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45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egulation of actin cytoskelet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8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Motilit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9805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9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ocal adhes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67639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xon guidance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6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evelopment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67639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.3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F-beta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5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8978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.36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ncreatic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6812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8.35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ronic myeloid leukemi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6812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6.74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li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4647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0.1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rostate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2481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.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rbB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2481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.08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olorectal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0316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66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enal cell carcin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0316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.61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elan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0316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.21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ycle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Growth and Death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0316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sulin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8150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15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Jak-STAT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63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8150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38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all cell lung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985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9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Wnt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985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5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TOR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5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985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9.17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biquitin mediated proteolysi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olding, Sorting and Degrad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985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6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small cell lung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65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15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 cell receptor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66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mmu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65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2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53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1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Growth and Death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65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herens jun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65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2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cute myeloid leukemi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9489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4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metrial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7323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7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ladder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5158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8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hosphatidylinositol signaling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7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5158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Adipocytokine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5158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3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nRH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2992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2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CM-receptor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ing Molecules and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2992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ong-term potenti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7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ervous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0827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elanogenesi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0827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ap jun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4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0827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euroactive ligand-receptor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8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ing Molecules and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8661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96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ircadian rhyth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7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vironmental Adapt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8661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orso-ventral axis form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evelopment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8661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23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asal cell carcin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6496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8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hyroid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6496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7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dgehog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4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6496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ositol phosphate metabolis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056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rbohydrate Metabolis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6496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APK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00300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7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xon guidance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6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evelopment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5255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.71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ocal adhes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0240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8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egulation of actin cytoskelet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8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Motilit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5225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71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ronic myeloid leukemi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0210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1.3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F-beta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5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5195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87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li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0180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9.1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ncreatic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0180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.4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Jak-STAT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63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0180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05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rostate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5165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7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elan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5165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88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all cell lung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5165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23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rbB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150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4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sulin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150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9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Wnt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150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9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ycle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Growth and Death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150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53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olorectal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13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48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small cell lung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13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1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enal cell carcin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13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8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ladder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120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68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53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1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Growth and Death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120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41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biquitin mediated proteolysi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olding, Sorting and Degrad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120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 cell receptor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66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mmu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510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4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ipocytokine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510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7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TOR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5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510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32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cute myeloid leukemi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0090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39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herens jun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0090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8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metrial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507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hosphatidylinositol signaling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7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507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9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nRH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507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euroactive ligand-receptor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8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ing Molecules and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507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ECM-receptor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ing Molecules and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507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6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ap jun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4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5075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5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ircadian rhyth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7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vironmental Adapt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0060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54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elanogenesi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0060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8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ositol phosphate metabolis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056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rbohydrate Metabolis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0060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asal cell carcin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7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50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dgehog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4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50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ong-term potenti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7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ervous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504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APK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50877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18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2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biquitin mediated proteolysi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olding, Sorting and Degrad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50877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18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ocal adhes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63157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18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xon guidance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6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evelopment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631579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18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24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ncreatic cancer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5438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18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3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enal cell carcinom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1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5438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18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cute myeloid leukemia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5221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ncers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5438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18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06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 cell receptor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66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mmu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5438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18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3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53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15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Growth and Death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5438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18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1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Wnt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5438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18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6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nRH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91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docrine System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5438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18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8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TOR signaling pathwa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5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 Transdu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5438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18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49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euroactive ligand-receptor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08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ignaling Molecules and Intera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5438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18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egulation of actin cytoskelet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8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Motility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5438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18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2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herens junc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5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ommunic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5438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18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9</w:t>
            </w:r>
          </w:p>
        </w:tc>
      </w:tr>
      <w:tr w:rsidR="004F5912" w:rsidRPr="004F5912" w:rsidTr="004F5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orso-ventral axis formation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32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evelopment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5438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18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7</w:t>
            </w:r>
          </w:p>
        </w:tc>
      </w:tr>
      <w:tr w:rsidR="004F5912" w:rsidRPr="004F5912" w:rsidTr="004F59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cycle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mu04110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ll Growth and Death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54386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R-18b-5p</w:t>
            </w:r>
          </w:p>
        </w:tc>
        <w:tc>
          <w:tcPr>
            <w:tcW w:w="0" w:type="auto"/>
            <w:noWrap/>
            <w:hideMark/>
          </w:tcPr>
          <w:p w:rsidR="004F5912" w:rsidRPr="004F5912" w:rsidRDefault="004F5912" w:rsidP="004F5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F591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8</w:t>
            </w:r>
          </w:p>
        </w:tc>
      </w:tr>
    </w:tbl>
    <w:p w:rsidR="004F5912" w:rsidRDefault="004F5912">
      <w:pPr>
        <w:rPr>
          <w:rFonts w:hint="eastAsia"/>
        </w:rPr>
      </w:pPr>
    </w:p>
    <w:sectPr w:rsidR="004F59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3F29" w:rsidRDefault="00E73F29" w:rsidP="00AE5749">
      <w:pPr>
        <w:rPr>
          <w:rFonts w:hint="eastAsia"/>
        </w:rPr>
      </w:pPr>
      <w:r>
        <w:separator/>
      </w:r>
    </w:p>
  </w:endnote>
  <w:endnote w:type="continuationSeparator" w:id="0">
    <w:p w:rsidR="00E73F29" w:rsidRDefault="00E73F29" w:rsidP="00AE57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00000001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3F29" w:rsidRDefault="00E73F29" w:rsidP="00AE5749">
      <w:pPr>
        <w:rPr>
          <w:rFonts w:hint="eastAsia"/>
        </w:rPr>
      </w:pPr>
      <w:r>
        <w:separator/>
      </w:r>
    </w:p>
  </w:footnote>
  <w:footnote w:type="continuationSeparator" w:id="0">
    <w:p w:rsidR="00E73F29" w:rsidRDefault="00E73F29" w:rsidP="00AE57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912"/>
    <w:rsid w:val="001275C6"/>
    <w:rsid w:val="001816FA"/>
    <w:rsid w:val="003A34A0"/>
    <w:rsid w:val="004F5912"/>
    <w:rsid w:val="006A1056"/>
    <w:rsid w:val="006C0604"/>
    <w:rsid w:val="00733913"/>
    <w:rsid w:val="007C0ECC"/>
    <w:rsid w:val="00855203"/>
    <w:rsid w:val="008F6703"/>
    <w:rsid w:val="00A30A94"/>
    <w:rsid w:val="00A55793"/>
    <w:rsid w:val="00AE5749"/>
    <w:rsid w:val="00B67CD5"/>
    <w:rsid w:val="00E7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F719E1-283C-49F7-A729-BCF563B76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F591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4F5912"/>
    <w:rPr>
      <w:color w:val="800080"/>
      <w:u w:val="single"/>
    </w:rPr>
  </w:style>
  <w:style w:type="table" w:styleId="a5">
    <w:name w:val="Light Shading"/>
    <w:basedOn w:val="a1"/>
    <w:uiPriority w:val="60"/>
    <w:rsid w:val="004F591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4">
    <w:name w:val="Light Shading Accent 4"/>
    <w:basedOn w:val="a1"/>
    <w:uiPriority w:val="60"/>
    <w:rsid w:val="004F5912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a6">
    <w:name w:val="header"/>
    <w:basedOn w:val="a"/>
    <w:link w:val="Char"/>
    <w:uiPriority w:val="99"/>
    <w:unhideWhenUsed/>
    <w:rsid w:val="00AE5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AE5749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AE5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AE57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7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2769</Words>
  <Characters>15784</Characters>
  <Application>Microsoft Office Word</Application>
  <DocSecurity>0</DocSecurity>
  <Lines>131</Lines>
  <Paragraphs>37</Paragraphs>
  <ScaleCrop>false</ScaleCrop>
  <Company>Sky123.Org</Company>
  <LinksUpToDate>false</LinksUpToDate>
  <CharactersWithSpaces>18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Dehua Yang</cp:lastModifiedBy>
  <cp:revision>4</cp:revision>
  <dcterms:created xsi:type="dcterms:W3CDTF">2013-04-22T09:09:00Z</dcterms:created>
  <dcterms:modified xsi:type="dcterms:W3CDTF">2014-01-08T08:14:00Z</dcterms:modified>
</cp:coreProperties>
</file>